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42CD2" w14:textId="77777777" w:rsidR="00423876" w:rsidRDefault="00423876" w:rsidP="00423876">
      <w:pPr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A1FDF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69220F">
        <w:rPr>
          <w:rFonts w:ascii="Times New Roman" w:hAnsi="Times New Roman" w:cs="Times New Roman"/>
          <w:sz w:val="24"/>
          <w:szCs w:val="24"/>
        </w:rPr>
        <w:t xml:space="preserve"> </w:t>
      </w:r>
      <w:r w:rsidRPr="0069220F">
        <w:rPr>
          <w:rFonts w:ascii="Times New Roman" w:hAnsi="Times New Roman" w:cs="Times New Roman"/>
          <w:color w:val="000000"/>
          <w:sz w:val="24"/>
          <w:szCs w:val="24"/>
        </w:rPr>
        <w:t xml:space="preserve">Physiochemical and hydrological variables of sampling sites. </w:t>
      </w:r>
      <w:r>
        <w:rPr>
          <w:rFonts w:ascii="Times New Roman" w:hAnsi="Times New Roman" w:cs="Times New Roman"/>
          <w:color w:val="000000"/>
          <w:sz w:val="24"/>
          <w:szCs w:val="24"/>
        </w:rPr>
        <w:t>OC, o</w:t>
      </w:r>
      <w:r w:rsidRPr="002B54D9">
        <w:rPr>
          <w:rFonts w:ascii="Times New Roman" w:hAnsi="Times New Roman" w:cs="Times New Roman"/>
          <w:color w:val="000000"/>
          <w:sz w:val="24"/>
          <w:szCs w:val="24"/>
        </w:rPr>
        <w:t>rganic conten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TN, </w:t>
      </w:r>
      <w:r w:rsidRPr="002B54D9">
        <w:rPr>
          <w:rFonts w:ascii="Times New Roman" w:hAnsi="Times New Roman" w:cs="Times New Roman"/>
          <w:color w:val="000000"/>
          <w:sz w:val="24"/>
          <w:szCs w:val="24"/>
        </w:rPr>
        <w:t>total nitroge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TP, </w:t>
      </w:r>
      <w:r w:rsidRPr="002B54D9">
        <w:rPr>
          <w:rFonts w:ascii="Times New Roman" w:hAnsi="Times New Roman" w:cs="Times New Roman"/>
          <w:color w:val="000000"/>
          <w:sz w:val="24"/>
          <w:szCs w:val="24"/>
        </w:rPr>
        <w:t>total phosphor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FRWL, </w:t>
      </w:r>
      <w:r w:rsidRPr="002B54D9">
        <w:rPr>
          <w:rFonts w:ascii="Times New Roman" w:hAnsi="Times New Roman" w:cs="Times New Roman"/>
          <w:color w:val="000000"/>
          <w:sz w:val="24"/>
          <w:szCs w:val="24"/>
        </w:rPr>
        <w:t>fluctuation range of the water leve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SD, </w:t>
      </w:r>
      <w:r w:rsidRPr="002B54D9">
        <w:rPr>
          <w:rFonts w:ascii="Times New Roman" w:hAnsi="Times New Roman" w:cs="Times New Roman"/>
          <w:color w:val="000000"/>
          <w:sz w:val="24"/>
          <w:szCs w:val="24"/>
        </w:rPr>
        <w:t>submerged dura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ASD, </w:t>
      </w:r>
      <w:r w:rsidRPr="002B54D9">
        <w:rPr>
          <w:rFonts w:ascii="Times New Roman" w:hAnsi="Times New Roman" w:cs="Times New Roman"/>
          <w:color w:val="000000"/>
          <w:sz w:val="24"/>
          <w:szCs w:val="24"/>
        </w:rPr>
        <w:t>average submerged depth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tbl>
      <w:tblPr>
        <w:tblW w:w="8495" w:type="dxa"/>
        <w:tblInd w:w="108" w:type="dxa"/>
        <w:tblLook w:val="04A0" w:firstRow="1" w:lastRow="0" w:firstColumn="1" w:lastColumn="0" w:noHBand="0" w:noVBand="1"/>
      </w:tblPr>
      <w:tblGrid>
        <w:gridCol w:w="1134"/>
        <w:gridCol w:w="816"/>
        <w:gridCol w:w="966"/>
        <w:gridCol w:w="735"/>
        <w:gridCol w:w="851"/>
        <w:gridCol w:w="708"/>
        <w:gridCol w:w="983"/>
        <w:gridCol w:w="860"/>
        <w:gridCol w:w="709"/>
        <w:gridCol w:w="733"/>
      </w:tblGrid>
      <w:tr w:rsidR="00423876" w:rsidRPr="00920B82" w14:paraId="3E357E2A" w14:textId="77777777" w:rsidTr="00D10381">
        <w:trPr>
          <w:trHeight w:val="27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8723F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39B53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AA115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oisture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28BFA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0DE7F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47E8A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23C9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levatio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C3F0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RW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DC58D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07355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SD</w:t>
            </w:r>
          </w:p>
        </w:tc>
      </w:tr>
      <w:tr w:rsidR="00423876" w:rsidRPr="00920B82" w14:paraId="7263943A" w14:textId="77777777" w:rsidTr="00D10381">
        <w:trPr>
          <w:trHeight w:val="276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D585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LCI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150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19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77F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2096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20B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02D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B22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011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1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0D7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819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C65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1</w:t>
            </w:r>
          </w:p>
        </w:tc>
      </w:tr>
      <w:tr w:rsidR="00423876" w:rsidRPr="00920B82" w14:paraId="1EE571CE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5DBE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LC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38C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4D1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.354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201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C71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142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510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D92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5B3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BB2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1</w:t>
            </w:r>
          </w:p>
        </w:tc>
      </w:tr>
      <w:tr w:rsidR="00423876" w:rsidRPr="00920B82" w14:paraId="5DAE80D6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ACDF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LCI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DA5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90E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6721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8CD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D4C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802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730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320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EF2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30C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</w:tr>
      <w:tr w:rsidR="00423876" w:rsidRPr="00920B82" w14:paraId="3AD834C0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6837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LCI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AAA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68C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8395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A46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3AB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372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D2D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961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C03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630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38.9</w:t>
            </w:r>
          </w:p>
        </w:tc>
      </w:tr>
      <w:tr w:rsidR="00423876" w:rsidRPr="00920B82" w14:paraId="40A7AC41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737C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LC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055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6AF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578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69F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9DA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7AE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30D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373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70C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4BB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84.9</w:t>
            </w:r>
          </w:p>
        </w:tc>
      </w:tr>
      <w:tr w:rsidR="00423876" w:rsidRPr="00920B82" w14:paraId="483113AF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0344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LD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36C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1EB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4459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50C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F87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540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BBF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305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7C5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877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8.5</w:t>
            </w:r>
          </w:p>
        </w:tc>
      </w:tr>
      <w:tr w:rsidR="00423876" w:rsidRPr="00920B82" w14:paraId="636F95B5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FB8A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LD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A43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A07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.4308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A2B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03D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6C9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48C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E02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FF6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C87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5</w:t>
            </w:r>
          </w:p>
        </w:tc>
      </w:tr>
      <w:tr w:rsidR="00423876" w:rsidRPr="00920B82" w14:paraId="4DDD8532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332B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LDI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E07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525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9099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431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1DD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ED0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53C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D2A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2BB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CD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4.5</w:t>
            </w:r>
          </w:p>
        </w:tc>
      </w:tr>
      <w:tr w:rsidR="00423876" w:rsidRPr="00920B82" w14:paraId="1D3D1C32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A362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LDI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C6B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F5D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415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D16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96D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8CF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0DC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B06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52F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5E4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05.5</w:t>
            </w:r>
          </w:p>
        </w:tc>
      </w:tr>
      <w:tr w:rsidR="00423876" w:rsidRPr="00920B82" w14:paraId="4F8C676C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5F70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LW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2B2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140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.0220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B4A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EE7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5B9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87F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3265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903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A74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7.1</w:t>
            </w:r>
          </w:p>
        </w:tc>
      </w:tr>
      <w:tr w:rsidR="00423876" w:rsidRPr="00920B82" w14:paraId="73BCE90A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7426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LW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AE7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20A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7155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A82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8E9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A18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8E4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3D0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71E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EA3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.1</w:t>
            </w:r>
          </w:p>
        </w:tc>
      </w:tr>
      <w:tr w:rsidR="00423876" w:rsidRPr="00920B82" w14:paraId="0D8C47A4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1327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LWI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960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B89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144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9DD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408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609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9F9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934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53A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C6C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</w:tr>
      <w:tr w:rsidR="00423876" w:rsidRPr="00920B82" w14:paraId="6D559CF4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0A69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LWI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41F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DF0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089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913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DE7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4B8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9BD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146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5FD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FD0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61.9</w:t>
            </w:r>
          </w:p>
        </w:tc>
      </w:tr>
      <w:tr w:rsidR="00423876" w:rsidRPr="00920B82" w14:paraId="0DDA7837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2B50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ULW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5A7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DFE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070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464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56E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983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181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834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E88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48D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31.9</w:t>
            </w:r>
          </w:p>
        </w:tc>
      </w:tr>
      <w:tr w:rsidR="00423876" w:rsidRPr="00920B82" w14:paraId="3831BFFA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7F1F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LC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710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C5D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481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16E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814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113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EF5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579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0EE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B13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1</w:t>
            </w:r>
          </w:p>
        </w:tc>
      </w:tr>
      <w:tr w:rsidR="00423876" w:rsidRPr="00920B82" w14:paraId="5A23739A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BA7A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LC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C04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059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432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485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894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2CF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31C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894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096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F55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1</w:t>
            </w:r>
          </w:p>
        </w:tc>
      </w:tr>
      <w:tr w:rsidR="00423876" w:rsidRPr="00920B82" w14:paraId="6CCC2563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BDDA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LCI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250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F07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.8399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B41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917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8EC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D2A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A47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164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E88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</w:tr>
      <w:tr w:rsidR="00423876" w:rsidRPr="00920B82" w14:paraId="5B98F64E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41C5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LCI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17A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447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291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F29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DD5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C21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FA9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A98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9A1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AD2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38.9</w:t>
            </w:r>
          </w:p>
        </w:tc>
      </w:tr>
      <w:tr w:rsidR="00423876" w:rsidRPr="00920B82" w14:paraId="01BD54C9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E435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LC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7ED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250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5053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51B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5FE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18C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3C3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22F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CDD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C43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84.9</w:t>
            </w:r>
          </w:p>
        </w:tc>
      </w:tr>
      <w:tr w:rsidR="00423876" w:rsidRPr="00920B82" w14:paraId="1D119818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5359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LD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5D3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F12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.526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73D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AC5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80C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6A7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547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CDF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AB6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8.5</w:t>
            </w:r>
          </w:p>
        </w:tc>
      </w:tr>
      <w:tr w:rsidR="00423876" w:rsidRPr="00920B82" w14:paraId="1DB8F8B9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913B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LD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6D5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3B1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9.1284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63D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BBE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48C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FFC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9C8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F76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119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5</w:t>
            </w:r>
          </w:p>
        </w:tc>
      </w:tr>
      <w:tr w:rsidR="00423876" w:rsidRPr="00920B82" w14:paraId="17077115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A3B4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LDI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09B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2C0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.465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3F0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353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EC2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3D7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8E4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C1B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731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4.5</w:t>
            </w:r>
          </w:p>
        </w:tc>
      </w:tr>
      <w:tr w:rsidR="00423876" w:rsidRPr="00920B82" w14:paraId="1FC4F4A3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F4CB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LDI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D22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39A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656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39D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EC1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09A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8F4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874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07B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A53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05.5</w:t>
            </w:r>
          </w:p>
        </w:tc>
      </w:tr>
      <w:tr w:rsidR="00423876" w:rsidRPr="00920B82" w14:paraId="0F2CCED0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CEA8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LD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DAC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AC4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.0707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060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FE4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CB6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F91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3E1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0F2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4A7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86.5</w:t>
            </w:r>
          </w:p>
        </w:tc>
      </w:tr>
      <w:tr w:rsidR="00423876" w:rsidRPr="00920B82" w14:paraId="25637E8A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C6A5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LW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93E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480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025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347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D5A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322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A46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2A5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D99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A12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7.1</w:t>
            </w:r>
          </w:p>
        </w:tc>
      </w:tr>
      <w:tr w:rsidR="00423876" w:rsidRPr="00920B82" w14:paraId="0CAD752B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2E46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LW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31D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A2B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890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A39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B2C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C34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4B9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F24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F1B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0F1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.1</w:t>
            </w:r>
          </w:p>
        </w:tc>
      </w:tr>
      <w:tr w:rsidR="00423876" w:rsidRPr="00920B82" w14:paraId="2285C8B7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B29B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LWI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E92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7F5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8625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33D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E09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0BC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A1B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FF6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4AD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0E7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</w:tr>
      <w:tr w:rsidR="00423876" w:rsidRPr="00920B82" w14:paraId="123A6CF1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C8C9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LWI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724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FA0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5190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091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6FE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6C6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FF2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D43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E3C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1FC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61.9</w:t>
            </w:r>
          </w:p>
        </w:tc>
      </w:tr>
      <w:tr w:rsidR="00423876" w:rsidRPr="00920B82" w14:paraId="54DDCECC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03E2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ULW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F27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B7D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019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CA4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019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40F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1D8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159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2A2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3A8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31.9</w:t>
            </w:r>
          </w:p>
        </w:tc>
      </w:tr>
      <w:tr w:rsidR="00423876" w:rsidRPr="00920B82" w14:paraId="18FDD031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3BF4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LC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E34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A46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9937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4D2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ABF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759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47C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702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D13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787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1</w:t>
            </w:r>
          </w:p>
        </w:tc>
      </w:tr>
      <w:tr w:rsidR="00423876" w:rsidRPr="00920B82" w14:paraId="2826DF14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A28B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LC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97E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020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.973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1FA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3F7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33A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B13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38A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DBD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54D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1</w:t>
            </w:r>
          </w:p>
        </w:tc>
      </w:tr>
      <w:tr w:rsidR="00423876" w:rsidRPr="00920B82" w14:paraId="05BDFAE0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B85C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LCI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A72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FF4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.350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0F4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FC9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33D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449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9F4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6BF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CDC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</w:tr>
      <w:tr w:rsidR="00423876" w:rsidRPr="00920B82" w14:paraId="524680C2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23F6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LCI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843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D2E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811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D15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E65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D15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287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D91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E16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611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38.9</w:t>
            </w:r>
          </w:p>
        </w:tc>
      </w:tr>
      <w:tr w:rsidR="00423876" w:rsidRPr="00920B82" w14:paraId="28DFA3A2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698A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LD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D5E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179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.487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E98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9D1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5CA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7DC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53C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C50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6F9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8.5</w:t>
            </w:r>
          </w:p>
        </w:tc>
      </w:tr>
      <w:tr w:rsidR="00423876" w:rsidRPr="00920B82" w14:paraId="77CA2C63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39CC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LD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069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097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7237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392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70F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D83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EAE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79C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D92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603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5</w:t>
            </w:r>
          </w:p>
        </w:tc>
      </w:tr>
      <w:tr w:rsidR="00423876" w:rsidRPr="00920B82" w14:paraId="6EC3BEDE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C415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LDI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25A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5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6C0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7057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723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57A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CFC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A45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728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246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381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4.5</w:t>
            </w:r>
          </w:p>
        </w:tc>
      </w:tr>
      <w:tr w:rsidR="00423876" w:rsidRPr="00920B82" w14:paraId="4F47D27A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35CB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LDI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A35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.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C88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490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CCA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5A6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96D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11F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483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E42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AB2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05.5</w:t>
            </w:r>
          </w:p>
        </w:tc>
      </w:tr>
      <w:tr w:rsidR="00423876" w:rsidRPr="00920B82" w14:paraId="752855C2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62DF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LD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C29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73A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.3418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874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C96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CA9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D51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F14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134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71D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86.5</w:t>
            </w:r>
          </w:p>
        </w:tc>
      </w:tr>
      <w:tr w:rsidR="00423876" w:rsidRPr="00920B82" w14:paraId="50AE0A37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F6D4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LW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E68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95C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.5409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806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E77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3D8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75E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F80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638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58A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7.1</w:t>
            </w:r>
          </w:p>
        </w:tc>
      </w:tr>
      <w:tr w:rsidR="00423876" w:rsidRPr="00920B82" w14:paraId="109FA299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B540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ILW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26D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416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1.9193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D05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2FA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432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045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055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0FD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073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.1</w:t>
            </w:r>
          </w:p>
        </w:tc>
      </w:tr>
      <w:tr w:rsidR="00423876" w:rsidRPr="00920B82" w14:paraId="142D6DF5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8459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LWI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301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891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.267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340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20B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4E4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4FD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A92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FFA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C7D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</w:tr>
      <w:tr w:rsidR="00423876" w:rsidRPr="00920B82" w14:paraId="2542A55D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0461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LWI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D5C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0E2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.9949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277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BB8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A4C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511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869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825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A57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61.9</w:t>
            </w:r>
          </w:p>
        </w:tc>
      </w:tr>
      <w:tr w:rsidR="00423876" w:rsidRPr="00920B82" w14:paraId="73CF2E37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94F0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WILW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7ED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258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649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4AE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A07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98F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549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C6F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248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31F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31.9</w:t>
            </w:r>
          </w:p>
        </w:tc>
      </w:tr>
      <w:tr w:rsidR="00423876" w:rsidRPr="00920B82" w14:paraId="06C43D2B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F17C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LC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057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F4A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7419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BAF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02E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477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258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681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1A5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493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.1</w:t>
            </w:r>
          </w:p>
        </w:tc>
      </w:tr>
      <w:tr w:rsidR="00423876" w:rsidRPr="00920B82" w14:paraId="10D95A20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6134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LC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E5C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CD9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.172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2DC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A74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233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A9D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461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C7E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EA2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2.1</w:t>
            </w:r>
          </w:p>
        </w:tc>
      </w:tr>
      <w:tr w:rsidR="00423876" w:rsidRPr="00920B82" w14:paraId="534BF221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43AE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LCI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640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E15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F32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525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B30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9C9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E5C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428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1DD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</w:tr>
      <w:tr w:rsidR="00423876" w:rsidRPr="00920B82" w14:paraId="2A36FA4E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CAF6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LCI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F33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797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.152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C1E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4AD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ADE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B58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001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21E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FB0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38.9</w:t>
            </w:r>
          </w:p>
        </w:tc>
      </w:tr>
      <w:tr w:rsidR="00423876" w:rsidRPr="00920B82" w14:paraId="15458254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5655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LC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C61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E1B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273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C0A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0BC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B3B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E06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909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3F1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B14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84.9</w:t>
            </w:r>
          </w:p>
        </w:tc>
      </w:tr>
      <w:tr w:rsidR="00423876" w:rsidRPr="00920B82" w14:paraId="03EFFED2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9753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LD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179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6D1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.511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13D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506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DCD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A78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B3B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ADF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078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8.5</w:t>
            </w:r>
          </w:p>
        </w:tc>
      </w:tr>
      <w:tr w:rsidR="00423876" w:rsidRPr="00920B82" w14:paraId="33B6C9FF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6EEB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LD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02C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DBE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4.199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ACB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13B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490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DE8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536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945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E75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.5</w:t>
            </w:r>
          </w:p>
        </w:tc>
      </w:tr>
      <w:tr w:rsidR="00423876" w:rsidRPr="00920B82" w14:paraId="5BB6E4BF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FEB4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LDI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E24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BCE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649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B95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2D1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FB6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125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FD8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276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112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24.5</w:t>
            </w:r>
          </w:p>
        </w:tc>
      </w:tr>
      <w:tr w:rsidR="00423876" w:rsidRPr="00920B82" w14:paraId="066E2EB3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515A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LDI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ABA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39B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.528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455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249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B1D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37A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FF5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045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BBD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05.5</w:t>
            </w:r>
          </w:p>
        </w:tc>
      </w:tr>
      <w:tr w:rsidR="00423876" w:rsidRPr="00920B82" w14:paraId="6A35FC12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4079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LD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4BA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375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.8947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CCD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319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8E7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890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BFE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3CD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CCD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86.5</w:t>
            </w:r>
          </w:p>
        </w:tc>
      </w:tr>
      <w:tr w:rsidR="00423876" w:rsidRPr="00920B82" w14:paraId="47F4E522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2AD0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LW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331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.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0F2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.081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8F6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31A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0DCB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DFB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4773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C3B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50F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7.1</w:t>
            </w:r>
          </w:p>
        </w:tc>
      </w:tr>
      <w:tr w:rsidR="00423876" w:rsidRPr="00920B82" w14:paraId="416D52C1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207F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LW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652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774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.810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EC4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776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1CB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427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.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DE4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CD7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245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7.1</w:t>
            </w:r>
          </w:p>
        </w:tc>
      </w:tr>
      <w:tr w:rsidR="00423876" w:rsidRPr="00920B82" w14:paraId="43FDC55B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7E59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LWII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D3B4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832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767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0BD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0CEE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E10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7A5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A53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E722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D240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</w:tr>
      <w:tr w:rsidR="00423876" w:rsidRPr="00920B82" w14:paraId="65CC330B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014E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LWIV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17F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.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C6FA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1176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4EC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AF6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32C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AC48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F669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F31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5DC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61.9</w:t>
            </w:r>
          </w:p>
        </w:tc>
      </w:tr>
      <w:tr w:rsidR="00423876" w:rsidRPr="00920B82" w14:paraId="25AC7D70" w14:textId="77777777" w:rsidTr="00D10381">
        <w:trPr>
          <w:trHeight w:val="276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1D16" w14:textId="77777777" w:rsidR="00423876" w:rsidRPr="0069220F" w:rsidRDefault="00423876" w:rsidP="00D1038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PLWV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CB0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2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7C26C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.8642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A9A0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2DA01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21056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98105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.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7651F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F3AF7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5F45D" w14:textId="77777777" w:rsidR="00423876" w:rsidRPr="0069220F" w:rsidRDefault="00423876" w:rsidP="00D10381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9220F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131.9</w:t>
            </w:r>
          </w:p>
        </w:tc>
      </w:tr>
    </w:tbl>
    <w:p w14:paraId="625815BA" w14:textId="77777777" w:rsidR="00E023B2" w:rsidRDefault="00E023B2">
      <w:pPr>
        <w:rPr>
          <w:rFonts w:hint="eastAsia"/>
        </w:rPr>
      </w:pPr>
    </w:p>
    <w:sectPr w:rsidR="00E02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5D61E2" w14:textId="77777777" w:rsidR="00322397" w:rsidRDefault="00322397" w:rsidP="00423876">
      <w:r>
        <w:separator/>
      </w:r>
    </w:p>
  </w:endnote>
  <w:endnote w:type="continuationSeparator" w:id="0">
    <w:p w14:paraId="4486E724" w14:textId="77777777" w:rsidR="00322397" w:rsidRDefault="00322397" w:rsidP="00423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6ABCC1" w14:textId="77777777" w:rsidR="00322397" w:rsidRDefault="00322397" w:rsidP="00423876">
      <w:r>
        <w:separator/>
      </w:r>
    </w:p>
  </w:footnote>
  <w:footnote w:type="continuationSeparator" w:id="0">
    <w:p w14:paraId="423E85F2" w14:textId="77777777" w:rsidR="00322397" w:rsidRDefault="00322397" w:rsidP="004238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0E9"/>
    <w:rsid w:val="00322397"/>
    <w:rsid w:val="00423876"/>
    <w:rsid w:val="004570E9"/>
    <w:rsid w:val="00E02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52763A"/>
  <w15:chartTrackingRefBased/>
  <w15:docId w15:val="{130F4CAC-90A1-44A9-82D0-FA995C10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876"/>
    <w:pPr>
      <w:widowControl w:val="0"/>
      <w:jc w:val="both"/>
    </w:pPr>
    <w:rPr>
      <w:rFonts w:ascii="等线" w:eastAsia="等线" w:hAnsi="等线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38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38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387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38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9</Characters>
  <Application>Microsoft Office Word</Application>
  <DocSecurity>0</DocSecurity>
  <Lines>24</Lines>
  <Paragraphs>6</Paragraphs>
  <ScaleCrop>false</ScaleCrop>
  <Company/>
  <LinksUpToDate>false</LinksUpToDate>
  <CharactersWithSpaces>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加加</dc:creator>
  <cp:keywords/>
  <dc:description/>
  <cp:lastModifiedBy>倪加加</cp:lastModifiedBy>
  <cp:revision>2</cp:revision>
  <dcterms:created xsi:type="dcterms:W3CDTF">2020-07-17T01:23:00Z</dcterms:created>
  <dcterms:modified xsi:type="dcterms:W3CDTF">2020-07-17T01:24:00Z</dcterms:modified>
</cp:coreProperties>
</file>